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3011" w:tblpY="163"/>
        <w:tblW w:w="7479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6"/>
        <w:gridCol w:w="1787"/>
        <w:gridCol w:w="1727"/>
        <w:gridCol w:w="1709"/>
      </w:tblGrid>
      <w:tr w:rsidR="00685614" w:rsidRPr="008866A6" w14:paraId="624B81C0" w14:textId="77777777" w:rsidTr="00071F29">
        <w:trPr>
          <w:trHeight w:val="249"/>
        </w:trPr>
        <w:tc>
          <w:tcPr>
            <w:tcW w:w="7479" w:type="dxa"/>
            <w:gridSpan w:val="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D4B38" w14:textId="084DF682" w:rsidR="00685614" w:rsidRPr="008866A6" w:rsidRDefault="00685614" w:rsidP="004A1702">
            <w:pPr>
              <w:spacing w:after="0" w:line="240" w:lineRule="auto"/>
              <w:ind w:left="-152" w:right="-38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04349507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</w:t>
            </w:r>
            <w:r w:rsidR="00071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86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1: Serum IgG subclasses against </w:t>
            </w:r>
            <w:r w:rsidRPr="008866A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. gonorrhoeae</w:t>
            </w:r>
          </w:p>
        </w:tc>
      </w:tr>
      <w:tr w:rsidR="00685614" w:rsidRPr="008866A6" w14:paraId="127D4ED0" w14:textId="77777777" w:rsidTr="00071F29">
        <w:trPr>
          <w:trHeight w:val="249"/>
        </w:trPr>
        <w:tc>
          <w:tcPr>
            <w:tcW w:w="22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D9DDC" w14:textId="47A9D8B8" w:rsidR="00685614" w:rsidRPr="008866A6" w:rsidRDefault="00685614" w:rsidP="00071F29">
            <w:pPr>
              <w:spacing w:after="0" w:line="240" w:lineRule="auto"/>
              <w:ind w:left="-62" w:right="-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. gonorrhoeae</w:t>
            </w:r>
            <w:r w:rsidR="00485E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485EEA" w:rsidRPr="00485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7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DC51B" w14:textId="77777777" w:rsidR="00685614" w:rsidRPr="008866A6" w:rsidRDefault="00685614" w:rsidP="004A1702">
            <w:pPr>
              <w:spacing w:after="0" w:line="240" w:lineRule="auto"/>
              <w:ind w:left="-19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1</w:t>
            </w:r>
            <w:r w:rsidRPr="008866A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F81E3" w14:textId="77777777" w:rsidR="00685614" w:rsidRPr="008866A6" w:rsidRDefault="00685614" w:rsidP="004A1702">
            <w:pPr>
              <w:spacing w:after="0" w:line="240" w:lineRule="auto"/>
              <w:ind w:left="-287" w:right="-19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2a</w:t>
            </w:r>
            <w:r w:rsidRPr="008866A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6BC93" w14:textId="77777777" w:rsidR="00685614" w:rsidRPr="008866A6" w:rsidRDefault="00685614" w:rsidP="004A1702">
            <w:pPr>
              <w:spacing w:after="0" w:line="240" w:lineRule="auto"/>
              <w:ind w:left="-100" w:right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1/Th2 ratio</w:t>
            </w:r>
            <w:r w:rsidRPr="008866A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§</w:t>
            </w:r>
          </w:p>
        </w:tc>
      </w:tr>
      <w:tr w:rsidR="00685614" w:rsidRPr="008866A6" w14:paraId="7CBF20A3" w14:textId="77777777" w:rsidTr="00071F29">
        <w:trPr>
          <w:trHeight w:val="249"/>
        </w:trPr>
        <w:tc>
          <w:tcPr>
            <w:tcW w:w="22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53B54" w14:textId="77777777" w:rsidR="00685614" w:rsidRPr="008866A6" w:rsidRDefault="00685614" w:rsidP="004A1702">
            <w:pPr>
              <w:spacing w:after="0" w:line="240" w:lineRule="auto"/>
              <w:ind w:left="-6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62</w:t>
            </w:r>
          </w:p>
        </w:tc>
        <w:tc>
          <w:tcPr>
            <w:tcW w:w="17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20771" w14:textId="77777777" w:rsidR="00685614" w:rsidRPr="008866A6" w:rsidRDefault="00685614" w:rsidP="004A1702">
            <w:pPr>
              <w:spacing w:after="0" w:line="240" w:lineRule="auto"/>
              <w:ind w:left="-19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sz w:val="24"/>
                <w:szCs w:val="24"/>
              </w:rPr>
              <w:t>1.2 ± 0.03</w:t>
            </w:r>
          </w:p>
        </w:tc>
        <w:tc>
          <w:tcPr>
            <w:tcW w:w="17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452B0" w14:textId="77777777" w:rsidR="00685614" w:rsidRPr="008866A6" w:rsidRDefault="00685614" w:rsidP="004A1702">
            <w:pPr>
              <w:spacing w:after="0" w:line="240" w:lineRule="auto"/>
              <w:ind w:left="-287" w:right="-1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sz w:val="24"/>
                <w:szCs w:val="24"/>
              </w:rPr>
              <w:t>0.92 ± 0.04</w:t>
            </w:r>
          </w:p>
        </w:tc>
        <w:tc>
          <w:tcPr>
            <w:tcW w:w="1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52592" w14:textId="77777777" w:rsidR="00685614" w:rsidRPr="008866A6" w:rsidRDefault="00685614" w:rsidP="004A1702">
            <w:pPr>
              <w:spacing w:after="0" w:line="240" w:lineRule="auto"/>
              <w:ind w:left="-100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85614" w:rsidRPr="008866A6" w14:paraId="46995C15" w14:textId="77777777" w:rsidTr="00071F29">
        <w:trPr>
          <w:trHeight w:val="249"/>
        </w:trPr>
        <w:tc>
          <w:tcPr>
            <w:tcW w:w="22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3FBCF" w14:textId="77777777" w:rsidR="00685614" w:rsidRPr="008866A6" w:rsidRDefault="00685614" w:rsidP="004A1702">
            <w:pPr>
              <w:spacing w:after="0" w:line="240" w:lineRule="auto"/>
              <w:ind w:left="-6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1090</w:t>
            </w:r>
          </w:p>
        </w:tc>
        <w:tc>
          <w:tcPr>
            <w:tcW w:w="17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011EF" w14:textId="77777777" w:rsidR="00685614" w:rsidRPr="008866A6" w:rsidRDefault="00685614" w:rsidP="004A1702">
            <w:pPr>
              <w:spacing w:after="0" w:line="240" w:lineRule="auto"/>
              <w:ind w:left="-19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sz w:val="24"/>
                <w:szCs w:val="24"/>
              </w:rPr>
              <w:t>0.81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866A6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7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CE094" w14:textId="77777777" w:rsidR="00685614" w:rsidRPr="008866A6" w:rsidRDefault="00685614" w:rsidP="004A1702">
            <w:pPr>
              <w:spacing w:after="0" w:line="240" w:lineRule="auto"/>
              <w:ind w:left="-287" w:right="-1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sz w:val="24"/>
                <w:szCs w:val="24"/>
              </w:rPr>
              <w:t>0.66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66A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07732" w14:textId="77777777" w:rsidR="00685614" w:rsidRPr="008866A6" w:rsidRDefault="00685614" w:rsidP="004A1702">
            <w:pPr>
              <w:spacing w:after="0" w:line="240" w:lineRule="auto"/>
              <w:ind w:left="-100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85614" w:rsidRPr="008866A6" w14:paraId="191283CE" w14:textId="77777777" w:rsidTr="00071F29">
        <w:trPr>
          <w:trHeight w:val="249"/>
        </w:trPr>
        <w:tc>
          <w:tcPr>
            <w:tcW w:w="7479" w:type="dxa"/>
            <w:gridSpan w:val="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E5DD6" w14:textId="77777777" w:rsidR="00685614" w:rsidRPr="008866A6" w:rsidRDefault="00685614" w:rsidP="004A17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6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§ </w:t>
            </w:r>
            <w:r w:rsidRPr="008866A6">
              <w:rPr>
                <w:rFonts w:ascii="Times New Roman" w:hAnsi="Times New Roman" w:cs="Times New Roman"/>
                <w:sz w:val="24"/>
                <w:szCs w:val="24"/>
              </w:rPr>
              <w:t xml:space="preserve">µg/ml ± SD; </w:t>
            </w:r>
            <w:r w:rsidRPr="008866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§§ </w:t>
            </w:r>
            <w:r w:rsidRPr="008866A6">
              <w:rPr>
                <w:rFonts w:ascii="Times New Roman" w:hAnsi="Times New Roman" w:cs="Times New Roman"/>
                <w:sz w:val="24"/>
                <w:szCs w:val="24"/>
              </w:rPr>
              <w:t>IgG2a/IgG1</w:t>
            </w:r>
          </w:p>
        </w:tc>
      </w:tr>
      <w:bookmarkEnd w:id="0"/>
    </w:tbl>
    <w:p w14:paraId="06FBF7CA" w14:textId="77777777" w:rsidR="0029192B" w:rsidRDefault="0029192B"/>
    <w:sectPr w:rsidR="00291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614"/>
    <w:rsid w:val="00071F29"/>
    <w:rsid w:val="00272B09"/>
    <w:rsid w:val="0029192B"/>
    <w:rsid w:val="00297B2C"/>
    <w:rsid w:val="00485EEA"/>
    <w:rsid w:val="00685614"/>
    <w:rsid w:val="00A5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D4EB2"/>
  <w15:chartTrackingRefBased/>
  <w15:docId w15:val="{BDB12A1C-6FE9-4F9C-9780-0B808EA23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614"/>
    <w:pPr>
      <w:spacing w:after="120" w:line="264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6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6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6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6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6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6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6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6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6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6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6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6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6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6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6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6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6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5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6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56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61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56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61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56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6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6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>Tufts University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ri, Paola</dc:creator>
  <cp:keywords/>
  <dc:description/>
  <cp:lastModifiedBy>Massari, Paola</cp:lastModifiedBy>
  <cp:revision>2</cp:revision>
  <dcterms:created xsi:type="dcterms:W3CDTF">2025-08-19T06:06:00Z</dcterms:created>
  <dcterms:modified xsi:type="dcterms:W3CDTF">2025-08-19T06:06:00Z</dcterms:modified>
</cp:coreProperties>
</file>